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6123" w:rsidRPr="00A0400A" w:rsidRDefault="00F4588D">
      <w:pPr>
        <w:rPr>
          <w:rFonts w:ascii="Tahoma" w:hAnsi="Tahoma" w:cs="Tahoma"/>
          <w:color w:val="002060"/>
          <w:sz w:val="24"/>
          <w:szCs w:val="24"/>
        </w:rPr>
      </w:pPr>
      <w:r>
        <w:rPr>
          <w:rFonts w:ascii="Tahoma" w:hAnsi="Tahoma" w:cs="Tahoma"/>
          <w:color w:val="002060"/>
          <w:sz w:val="24"/>
          <w:szCs w:val="24"/>
        </w:rPr>
        <w:t>Additional F</w:t>
      </w:r>
      <w:bookmarkStart w:id="0" w:name="_GoBack"/>
      <w:bookmarkEnd w:id="0"/>
      <w:r w:rsidR="00BA254C" w:rsidRPr="00BA254C">
        <w:rPr>
          <w:rFonts w:ascii="Tahoma" w:hAnsi="Tahoma" w:cs="Tahoma"/>
          <w:color w:val="002060"/>
          <w:sz w:val="24"/>
          <w:szCs w:val="24"/>
        </w:rPr>
        <w:t>ile</w:t>
      </w:r>
      <w:r w:rsidR="0014773F" w:rsidRPr="00BA254C">
        <w:rPr>
          <w:rFonts w:ascii="Tahoma" w:hAnsi="Tahoma" w:cs="Tahoma"/>
          <w:color w:val="002060"/>
          <w:sz w:val="24"/>
          <w:szCs w:val="24"/>
        </w:rPr>
        <w:t xml:space="preserve"> </w:t>
      </w:r>
      <w:r w:rsidR="00C803F9" w:rsidRPr="00BA254C">
        <w:rPr>
          <w:rFonts w:ascii="Tahoma" w:hAnsi="Tahoma" w:cs="Tahoma"/>
          <w:color w:val="002060"/>
          <w:sz w:val="24"/>
          <w:szCs w:val="24"/>
        </w:rPr>
        <w:t xml:space="preserve">4 – </w:t>
      </w:r>
      <w:r w:rsidR="00A0400A" w:rsidRPr="00BA254C">
        <w:rPr>
          <w:rFonts w:ascii="Tahoma" w:hAnsi="Tahoma" w:cs="Tahoma"/>
          <w:color w:val="002060"/>
          <w:sz w:val="24"/>
          <w:szCs w:val="24"/>
        </w:rPr>
        <w:t>Piloted modified QUADAS-2 r</w:t>
      </w:r>
      <w:r w:rsidR="00C803F9" w:rsidRPr="00BA254C">
        <w:rPr>
          <w:rFonts w:ascii="Tahoma" w:hAnsi="Tahoma" w:cs="Tahoma"/>
          <w:color w:val="002060"/>
          <w:sz w:val="24"/>
          <w:szCs w:val="24"/>
        </w:rPr>
        <w:t>isk of bias tool</w:t>
      </w:r>
    </w:p>
    <w:tbl>
      <w:tblPr>
        <w:tblW w:w="8926" w:type="dxa"/>
        <w:tblLook w:val="04A0" w:firstRow="1" w:lastRow="0" w:firstColumn="1" w:lastColumn="0" w:noHBand="0" w:noVBand="1"/>
      </w:tblPr>
      <w:tblGrid>
        <w:gridCol w:w="988"/>
        <w:gridCol w:w="7938"/>
      </w:tblGrid>
      <w:tr w:rsidR="00A0400A" w:rsidRPr="007C47D8" w:rsidTr="008E2EDB">
        <w:trPr>
          <w:trHeight w:val="48"/>
        </w:trPr>
        <w:tc>
          <w:tcPr>
            <w:tcW w:w="9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DOMAIN 1:</w:t>
            </w:r>
          </w:p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Patient Selection</w:t>
            </w:r>
          </w:p>
        </w:tc>
        <w:tc>
          <w:tcPr>
            <w:tcW w:w="7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Item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Was a consecutive or random sample of patients (or blood samples) enrolled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Was a case-control design avoided? Was a range of parasitaemias used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Did the study avoid inappropriate exclusions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Risk of bias: Could the selection of patients have introduced bias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DOMAIN 2:</w:t>
            </w:r>
          </w:p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Index Test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Applicability: Are there concerns that the included patients and setting do not match the review question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Were the index test results interpreted without knowledge of the results of the reference standard (if tests were subjective)? </w:t>
            </w:r>
          </w:p>
        </w:tc>
      </w:tr>
      <w:tr w:rsidR="00A0400A" w:rsidRPr="007C47D8" w:rsidTr="008E2EDB">
        <w:trPr>
          <w:trHeight w:val="127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If a threshold was used, was it pre-specified and reasonable (e.g.: qPCR)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Risk of Bias: Could the conduct or interpretation of the index test have introduced bias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DOMAIN 3:</w:t>
            </w:r>
          </w:p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Reference Standard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Applicability: Are there concerns that the index test, its conduct, or interpretation differ from the review question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Is the reference standard likely to correctly classify the target condition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Were the reference standard results interpreted without knowledge of the results of the index tests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If a threshold was used, was it pre-specified and reasonable (e.g.: qPCR)? </w:t>
            </w:r>
          </w:p>
        </w:tc>
      </w:tr>
      <w:tr w:rsidR="00A0400A" w:rsidRPr="007C47D8" w:rsidTr="008E2EDB">
        <w:trPr>
          <w:trHeight w:val="64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Risk of Bias: Could the reference standard, its conduct, or its interpretation have introduced bias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DOMAIN 4:</w:t>
            </w:r>
          </w:p>
          <w:p w:rsidR="00A0400A" w:rsidRPr="007C47D8" w:rsidRDefault="00A0400A" w:rsidP="008E2EDB">
            <w:pPr>
              <w:spacing w:after="0" w:line="240" w:lineRule="auto"/>
              <w:jc w:val="center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bCs/>
                <w:color w:val="002060"/>
                <w:lang w:eastAsia="en-GB"/>
              </w:rPr>
              <w:t>Flow and Timing</w:t>
            </w: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Applicability: Are there concerns that the target condition as defined by the reference standard does not match the question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>Was there an appropriate interval between index test and reference standard (between sample taken)?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Did all patients receive the same reference standard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Were all patients included in the analysis? </w:t>
            </w:r>
          </w:p>
        </w:tc>
      </w:tr>
      <w:tr w:rsidR="00A0400A" w:rsidRPr="007C47D8" w:rsidTr="008E2EDB">
        <w:trPr>
          <w:trHeight w:val="48"/>
        </w:trPr>
        <w:tc>
          <w:tcPr>
            <w:tcW w:w="98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bCs/>
                <w:color w:val="002060"/>
                <w:lang w:eastAsia="en-GB"/>
              </w:rPr>
            </w:pPr>
          </w:p>
        </w:tc>
        <w:tc>
          <w:tcPr>
            <w:tcW w:w="7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0400A" w:rsidRPr="007C47D8" w:rsidRDefault="00A0400A" w:rsidP="008E2EDB">
            <w:pPr>
              <w:spacing w:after="0" w:line="240" w:lineRule="auto"/>
              <w:rPr>
                <w:rFonts w:ascii="Tahoma" w:eastAsia="Times New Roman" w:hAnsi="Tahoma" w:cs="Tahoma"/>
                <w:color w:val="002060"/>
                <w:lang w:eastAsia="en-GB"/>
              </w:rPr>
            </w:pPr>
            <w:r w:rsidRPr="007C47D8">
              <w:rPr>
                <w:rFonts w:ascii="Tahoma" w:eastAsia="Times New Roman" w:hAnsi="Tahoma" w:cs="Tahoma"/>
                <w:color w:val="002060"/>
                <w:lang w:eastAsia="en-GB"/>
              </w:rPr>
              <w:t xml:space="preserve">Risk of Bias: Could the patient flow have introduced bias? </w:t>
            </w:r>
          </w:p>
        </w:tc>
      </w:tr>
    </w:tbl>
    <w:p w:rsidR="00A0400A" w:rsidRDefault="00A0400A"/>
    <w:sectPr w:rsidR="00A04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73F"/>
    <w:rsid w:val="0014773F"/>
    <w:rsid w:val="00614734"/>
    <w:rsid w:val="00896123"/>
    <w:rsid w:val="00A0400A"/>
    <w:rsid w:val="00B419B5"/>
    <w:rsid w:val="00BA254C"/>
    <w:rsid w:val="00C803F9"/>
    <w:rsid w:val="00F4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F4573A-5112-4C48-A198-F27A977CA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ebekah Burrow</cp:lastModifiedBy>
  <cp:revision>3</cp:revision>
  <dcterms:created xsi:type="dcterms:W3CDTF">2018-12-03T12:27:00Z</dcterms:created>
  <dcterms:modified xsi:type="dcterms:W3CDTF">2018-12-03T12:29:00Z</dcterms:modified>
</cp:coreProperties>
</file>